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8141A6" w:rsidRDefault="008141A6" w:rsidP="008141A6">
      <w:r>
        <w:t>Details of genes and their positions within the region of MQTL3.1</w:t>
      </w:r>
    </w:p>
    <w:tbl>
      <w:tblPr>
        <w:tblW w:w="5497" w:type="dxa"/>
        <w:tblInd w:w="93" w:type="dxa"/>
        <w:tblLook w:val="04A0"/>
      </w:tblPr>
      <w:tblGrid>
        <w:gridCol w:w="960"/>
        <w:gridCol w:w="1797"/>
        <w:gridCol w:w="2740"/>
      </w:tblGrid>
      <w:tr w:rsidR="008141A6" w:rsidRPr="008141A6" w:rsidTr="008141A6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8141A6">
              <w:rPr>
                <w:rFonts w:ascii="Calibri" w:eastAsia="Times New Roman" w:hAnsi="Calibri" w:cs="Calibri"/>
                <w:color w:val="000000"/>
              </w:rPr>
              <w:t>Sl</w:t>
            </w:r>
            <w:proofErr w:type="spellEnd"/>
            <w:r w:rsidRPr="008141A6">
              <w:rPr>
                <w:rFonts w:ascii="Calibri" w:eastAsia="Times New Roman" w:hAnsi="Calibri" w:cs="Calibri"/>
                <w:color w:val="000000"/>
              </w:rPr>
              <w:t xml:space="preserve"> No. 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274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 xml:space="preserve">Position 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85865 - 968089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91282 - 9693337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26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95042 - 969576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32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699177 - 970039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03425 - 9700359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03689 - 9707179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10092 - 970820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14748 - 971237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19907 - 971725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4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21925 - 9725003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27544 - 972527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32973 - 9730414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37565 - 9733146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39025 - 973958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43501 - 975124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55757 - 975168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57006 - 975933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68656 - 9759479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1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82590 - 9781434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5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88821 - 978378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88873 - 979186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797352 - 9799915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34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22129 - 979735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22716 - 9826979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28148 - 982889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32662 - 9833183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6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43327 - 9846747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50473 - 984770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2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56043 - 985271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60450 - 986087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63815 - 9868777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72205 - 9876595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77391 - 9877003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80930 - 9878025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91425 - 989041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893421 - 9896633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7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00400 - 989975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lastRenderedPageBreak/>
              <w:t>3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07008 - 990442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3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17286 - 991593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22834 - 9921045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29471 - 992999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33582 - 994005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46381 - 995242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55138 - 9952788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57429 - 9958013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61503 - 996070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8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65373 - 996578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72495 - 9977764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4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78906 - 998103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81239 - 998656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87160 - 999038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93307 - 999051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94917 - 9998913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9999633 - 10002142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03644 - 1000319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06811 - 1001194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79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16468 - 10019739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4221 - 10024787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5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5401 - 1002793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28105 - 1002911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44429 - 1003884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44705 - 1004579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57658 - 10058281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6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71657 - 10062717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7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83451 - 1008024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8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097873 - 10090149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09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00521 - 10100940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0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02703 - 10102014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6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1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05981 - 10108026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7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2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16219 - 10120924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7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3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24384 - 10119873</w:t>
            </w:r>
          </w:p>
        </w:tc>
      </w:tr>
      <w:tr w:rsidR="008141A6" w:rsidRPr="008141A6" w:rsidTr="008141A6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7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4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47977 - 10153118</w:t>
            </w:r>
          </w:p>
        </w:tc>
      </w:tr>
      <w:tr w:rsidR="008141A6" w:rsidRPr="008141A6" w:rsidTr="008141A6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7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8141A6">
              <w:rPr>
                <w:rFonts w:ascii="Calibri" w:eastAsia="Times New Roman" w:hAnsi="Calibri" w:cs="Calibri"/>
                <w:color w:val="000000"/>
              </w:rPr>
              <w:t>LOC_Os03g18150</w:t>
            </w:r>
          </w:p>
        </w:tc>
        <w:tc>
          <w:tcPr>
            <w:tcW w:w="2740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8141A6" w:rsidRPr="008141A6" w:rsidRDefault="008141A6" w:rsidP="008141A6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8141A6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10163441 - 10165477</w:t>
            </w:r>
          </w:p>
        </w:tc>
      </w:tr>
    </w:tbl>
    <w:p w:rsidR="008141A6" w:rsidRDefault="008141A6"/>
    <w:p w:rsidR="008141A6" w:rsidRDefault="008141A6"/>
    <w:p w:rsidR="008141A6" w:rsidRDefault="008141A6"/>
    <w:p w:rsidR="008141A6" w:rsidRDefault="008141A6"/>
    <w:p w:rsidR="00D9067E" w:rsidRDefault="00723E81">
      <w:r>
        <w:t>Details of genes and their positi</w:t>
      </w:r>
      <w:r w:rsidR="000B2F10">
        <w:t>ons within the region of MQTL3.</w:t>
      </w:r>
      <w:r w:rsidR="0091295C">
        <w:t>2</w:t>
      </w:r>
    </w:p>
    <w:tbl>
      <w:tblPr>
        <w:tblStyle w:val="TableGrid"/>
        <w:tblW w:w="0" w:type="auto"/>
        <w:tblLook w:val="04A0"/>
      </w:tblPr>
      <w:tblGrid>
        <w:gridCol w:w="960"/>
        <w:gridCol w:w="1797"/>
        <w:gridCol w:w="2540"/>
      </w:tblGrid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>
            <w:proofErr w:type="spellStart"/>
            <w:r w:rsidRPr="006D1A1C">
              <w:t>Sl</w:t>
            </w:r>
            <w:proofErr w:type="spellEnd"/>
            <w:r w:rsidRPr="006D1A1C">
              <w:t xml:space="preserve"> No. 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Gene ID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 xml:space="preserve">Position 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5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086275 - 2309030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5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096386 - 23093139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54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00472 - 2310169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5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19044 - 2312245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58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23593 - 23123059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27983 - 2312890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12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40230 - 2313547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24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42781 - 23147227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50566 - 2314943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5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53673 - 2315131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62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56099 - 2315559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75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59127 - 2315787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6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65458 - 23165841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0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70084 - 23167124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76315 - 2317306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77506 - 2317666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183608 - 23187458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5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89236 - 23190465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1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7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198427 - 2319252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8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01176 - 23207379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79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08034 - 2321028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13785 - 23217778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1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19212 - 2321878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2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21927 - 2322152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32645 - 2322712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35754 - 23234414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5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40408 - 2323927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6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47136 - 2324433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2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49588 - 2324878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9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62074 - 2326283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879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264876 - 2326443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78859 - 2327909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85567 - 2328070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32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91191 - 23290579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294912 - 2329420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lastRenderedPageBreak/>
              <w:t>3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6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318841 - 2330354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21492 - 2332051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8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22635 - 2332879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3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19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32413 - 2332918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33676 - 2333335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1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334978 - 2334090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41805 - 2334733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51131 - 2335181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60680 - 23353232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5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382556 - 2336899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6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387693 - 2338705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12753 - 23410207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8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17451 - 2341783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4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0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25245 - 2342483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34712 - 2343331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42337 - 23438157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44572 - 2344671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52171 - 23450164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4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453889 - 2345339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5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57864 - 2345513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61605 - 2346094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8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63301 - 23462933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1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66453 - 2346471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5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0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475827 - 23472278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84619 - 2348499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85491 - 2349074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91995 - 23496324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35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96334 - 2349740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499435 - 23503720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59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13579 - 2351261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21799 - 23516352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8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523560 - 2352831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84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30602 - 2353006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6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2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33463 - 2353886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41015 - 2354294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47668 - 23545317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34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555365 - 2355590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5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56180 - 23562967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6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66454 - 23565984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7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67544 - 23577244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lastRenderedPageBreak/>
              <w:t>7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38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588045 - 2357786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92134 - 2359258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595409 - 23597429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7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2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09771 - 2361188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3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13955 - 23616375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20260 - 23616738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5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21303 - 23620827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64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630649 - 23623464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4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8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40082 - 23633268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5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49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642211 - 23641888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6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0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45268 - 23644298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7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1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51394 - 23647892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8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2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655935 - 23658301</w:t>
            </w:r>
          </w:p>
        </w:tc>
      </w:tr>
      <w:tr w:rsidR="006D1A1C" w:rsidRPr="006D1A1C" w:rsidTr="006D1A1C">
        <w:trPr>
          <w:trHeight w:val="300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89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30</w:t>
            </w:r>
          </w:p>
        </w:tc>
        <w:tc>
          <w:tcPr>
            <w:tcW w:w="2540" w:type="dxa"/>
            <w:hideMark/>
          </w:tcPr>
          <w:p w:rsidR="006D1A1C" w:rsidRPr="006D1A1C" w:rsidRDefault="006D1A1C">
            <w:r w:rsidRPr="006D1A1C">
              <w:t>23658542 - 23667612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90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4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71609 - 2367478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91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5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89494 - 23691731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92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69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694358 - 23704806</w:t>
            </w:r>
          </w:p>
        </w:tc>
      </w:tr>
      <w:tr w:rsidR="006D1A1C" w:rsidRPr="006D1A1C" w:rsidTr="006D1A1C">
        <w:trPr>
          <w:trHeight w:val="315"/>
        </w:trPr>
        <w:tc>
          <w:tcPr>
            <w:tcW w:w="960" w:type="dxa"/>
            <w:noWrap/>
            <w:hideMark/>
          </w:tcPr>
          <w:p w:rsidR="006D1A1C" w:rsidRPr="006D1A1C" w:rsidRDefault="006D1A1C" w:rsidP="006D1A1C">
            <w:r w:rsidRPr="006D1A1C">
              <w:t>93</w:t>
            </w:r>
          </w:p>
        </w:tc>
        <w:tc>
          <w:tcPr>
            <w:tcW w:w="1660" w:type="dxa"/>
            <w:noWrap/>
            <w:hideMark/>
          </w:tcPr>
          <w:p w:rsidR="006D1A1C" w:rsidRPr="006D1A1C" w:rsidRDefault="006D1A1C">
            <w:r w:rsidRPr="006D1A1C">
              <w:t>LOC_Os03g42590</w:t>
            </w:r>
          </w:p>
        </w:tc>
        <w:tc>
          <w:tcPr>
            <w:tcW w:w="2540" w:type="dxa"/>
            <w:noWrap/>
            <w:hideMark/>
          </w:tcPr>
          <w:p w:rsidR="006D1A1C" w:rsidRPr="006D1A1C" w:rsidRDefault="006D1A1C">
            <w:r w:rsidRPr="006D1A1C">
              <w:t>23705874 - 23705188</w:t>
            </w:r>
          </w:p>
        </w:tc>
      </w:tr>
    </w:tbl>
    <w:p w:rsidR="00723E81" w:rsidRDefault="00723E81"/>
    <w:p w:rsidR="00723E81" w:rsidRDefault="00723E81"/>
    <w:p w:rsidR="00723E81" w:rsidRDefault="00B9359D">
      <w:r>
        <w:t>Details of genes and their positions within the region of MQTL3.3</w:t>
      </w:r>
    </w:p>
    <w:tbl>
      <w:tblPr>
        <w:tblW w:w="6045" w:type="dxa"/>
        <w:tblInd w:w="93" w:type="dxa"/>
        <w:tblLook w:val="04A0"/>
      </w:tblPr>
      <w:tblGrid>
        <w:gridCol w:w="960"/>
        <w:gridCol w:w="1797"/>
        <w:gridCol w:w="3288"/>
      </w:tblGrid>
      <w:tr w:rsidR="00B9359D" w:rsidRPr="00B9359D" w:rsidTr="00B9359D">
        <w:trPr>
          <w:trHeight w:val="300"/>
        </w:trPr>
        <w:tc>
          <w:tcPr>
            <w:tcW w:w="96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proofErr w:type="spellStart"/>
            <w:r w:rsidRPr="00B9359D">
              <w:rPr>
                <w:rFonts w:ascii="Calibri" w:eastAsia="Times New Roman" w:hAnsi="Calibri" w:cs="Calibri"/>
                <w:color w:val="000000"/>
              </w:rPr>
              <w:t>Sl</w:t>
            </w:r>
            <w:proofErr w:type="spellEnd"/>
            <w:r w:rsidRPr="00B9359D">
              <w:rPr>
                <w:rFonts w:ascii="Calibri" w:eastAsia="Times New Roman" w:hAnsi="Calibri" w:cs="Calibri"/>
                <w:color w:val="000000"/>
              </w:rPr>
              <w:t xml:space="preserve"> No. </w:t>
            </w:r>
          </w:p>
        </w:tc>
        <w:tc>
          <w:tcPr>
            <w:tcW w:w="1797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Gene ID</w:t>
            </w:r>
          </w:p>
        </w:tc>
        <w:tc>
          <w:tcPr>
            <w:tcW w:w="3288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 xml:space="preserve">Position 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4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13021 - 29315807</w:t>
            </w:r>
          </w:p>
        </w:tc>
      </w:tr>
      <w:tr w:rsidR="00B9359D" w:rsidRPr="00B9359D" w:rsidTr="00B9359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5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0771 - 29315809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6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3875 - 29326368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4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64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26728 - 29326295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5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7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36560 - 29328821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6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8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42378 - 29345445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7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29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48249 - 29351946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8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1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53504 - 29359133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9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2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63577 - 29360287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10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3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70719 - 29373265</w:t>
            </w:r>
          </w:p>
        </w:tc>
      </w:tr>
      <w:tr w:rsidR="00B9359D" w:rsidRPr="00B9359D" w:rsidTr="00B9359D">
        <w:trPr>
          <w:trHeight w:val="300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11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4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F6F6F6"/>
            <w:vAlign w:val="center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76077 - 29378021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12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5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86200 - 29388063</w:t>
            </w:r>
          </w:p>
        </w:tc>
      </w:tr>
      <w:tr w:rsidR="00B9359D" w:rsidRPr="00B9359D" w:rsidTr="00B9359D">
        <w:trPr>
          <w:trHeight w:val="315"/>
        </w:trPr>
        <w:tc>
          <w:tcPr>
            <w:tcW w:w="9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jc w:val="right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13</w:t>
            </w:r>
          </w:p>
        </w:tc>
        <w:tc>
          <w:tcPr>
            <w:tcW w:w="1797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  <w:r w:rsidRPr="00B9359D">
              <w:rPr>
                <w:rFonts w:ascii="Calibri" w:eastAsia="Times New Roman" w:hAnsi="Calibri" w:cs="Calibri"/>
                <w:color w:val="000000"/>
              </w:rPr>
              <w:t>LOC_Os03g51360</w:t>
            </w:r>
          </w:p>
        </w:tc>
        <w:tc>
          <w:tcPr>
            <w:tcW w:w="3288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B9359D" w:rsidRPr="00B9359D" w:rsidRDefault="00B9359D" w:rsidP="00B9359D">
            <w:pPr>
              <w:spacing w:after="0" w:line="240" w:lineRule="auto"/>
              <w:rPr>
                <w:rFonts w:ascii="Arial" w:eastAsia="Times New Roman" w:hAnsi="Arial" w:cs="Arial"/>
                <w:color w:val="000000"/>
                <w:sz w:val="24"/>
                <w:szCs w:val="24"/>
              </w:rPr>
            </w:pPr>
            <w:r w:rsidRPr="00B9359D">
              <w:rPr>
                <w:rFonts w:ascii="Arial" w:eastAsia="Times New Roman" w:hAnsi="Arial" w:cs="Arial"/>
                <w:color w:val="000000"/>
                <w:sz w:val="24"/>
                <w:szCs w:val="24"/>
              </w:rPr>
              <w:t>29390214 - 29393259</w:t>
            </w:r>
          </w:p>
        </w:tc>
      </w:tr>
    </w:tbl>
    <w:p w:rsidR="00723E81" w:rsidRDefault="00723E81"/>
    <w:sectPr w:rsidR="00723E81" w:rsidSect="00D9067E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characterSpacingControl w:val="doNotCompress"/>
  <w:compat>
    <w:useFELayout/>
  </w:compat>
  <w:rsids>
    <w:rsidRoot w:val="00723E81"/>
    <w:rsid w:val="000B2F10"/>
    <w:rsid w:val="00124BA9"/>
    <w:rsid w:val="006D1A1C"/>
    <w:rsid w:val="00723E81"/>
    <w:rsid w:val="008141A6"/>
    <w:rsid w:val="0091295C"/>
    <w:rsid w:val="00B9359D"/>
    <w:rsid w:val="00D9067E"/>
    <w:rsid w:val="00E41AA8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906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6D1A1C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24674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2992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65333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149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1706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8</TotalTime>
  <Pages>5</Pages>
  <Words>1064</Words>
  <Characters>6069</Characters>
  <Application>Microsoft Office Word</Application>
  <DocSecurity>0</DocSecurity>
  <Lines>50</Lines>
  <Paragraphs>1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119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r. Anilkumar C</dc:creator>
  <cp:keywords/>
  <dc:description/>
  <cp:lastModifiedBy>Dr. Anilkumar C</cp:lastModifiedBy>
  <cp:revision>7</cp:revision>
  <dcterms:created xsi:type="dcterms:W3CDTF">2021-10-11T05:43:00Z</dcterms:created>
  <dcterms:modified xsi:type="dcterms:W3CDTF">2021-11-20T11:10:00Z</dcterms:modified>
</cp:coreProperties>
</file>